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3FE4B" w14:textId="77777777" w:rsidR="00AF5400" w:rsidRPr="006A075F" w:rsidRDefault="00AF5400" w:rsidP="00597314">
      <w:pPr>
        <w:pageBreakBefore/>
        <w:ind w:leftChars="-118" w:left="-283" w:rightChars="-208" w:right="-499"/>
        <w:rPr>
          <w:rFonts w:ascii="Times New Roman" w:hAnsi="Times New Roman"/>
          <w:b/>
          <w:bCs/>
        </w:rPr>
      </w:pPr>
      <w:r w:rsidRPr="006A075F">
        <w:rPr>
          <w:rFonts w:ascii="Times New Roman" w:hAnsi="Times New Roman"/>
          <w:b/>
          <w:bCs/>
        </w:rPr>
        <w:t>S3. Table. Bacterial isolates used in this study.</w:t>
      </w:r>
    </w:p>
    <w:tbl>
      <w:tblPr>
        <w:tblW w:w="15277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1340"/>
        <w:gridCol w:w="6572"/>
        <w:gridCol w:w="4819"/>
        <w:gridCol w:w="534"/>
      </w:tblGrid>
      <w:tr w:rsidR="00636441" w:rsidRPr="006A075F" w14:paraId="224FE73F" w14:textId="3D04DF76" w:rsidTr="00636441">
        <w:tc>
          <w:tcPr>
            <w:tcW w:w="2012" w:type="dxa"/>
          </w:tcPr>
          <w:p w14:paraId="5D6F7882" w14:textId="77777777" w:rsidR="00B31D97" w:rsidRPr="006A075F" w:rsidRDefault="00B31D97" w:rsidP="00D67D25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rain no</w:t>
            </w:r>
          </w:p>
        </w:tc>
        <w:tc>
          <w:tcPr>
            <w:tcW w:w="1340" w:type="dxa"/>
          </w:tcPr>
          <w:p w14:paraId="186EF755" w14:textId="77777777" w:rsidR="00B31D97" w:rsidRPr="006A075F" w:rsidRDefault="00B31D97" w:rsidP="00D67D25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MLST type</w:t>
            </w:r>
          </w:p>
        </w:tc>
        <w:tc>
          <w:tcPr>
            <w:tcW w:w="6572" w:type="dxa"/>
          </w:tcPr>
          <w:p w14:paraId="74134521" w14:textId="77777777" w:rsidR="00B31D97" w:rsidRPr="006A075F" w:rsidRDefault="00B31D97" w:rsidP="00D67D25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Characteristics</w:t>
            </w:r>
          </w:p>
        </w:tc>
        <w:tc>
          <w:tcPr>
            <w:tcW w:w="5353" w:type="dxa"/>
            <w:gridSpan w:val="2"/>
          </w:tcPr>
          <w:p w14:paraId="7EFD8123" w14:textId="08C881E9" w:rsidR="00B31D97" w:rsidRPr="006A075F" w:rsidRDefault="006B5B37" w:rsidP="00636441">
            <w:pPr>
              <w:tabs>
                <w:tab w:val="left" w:pos="0"/>
              </w:tabs>
              <w:ind w:leftChars="-14" w:left="-34" w:rightChars="-240" w:right="-576" w:firstLineChars="14" w:firstLine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s</w:t>
            </w:r>
          </w:p>
        </w:tc>
      </w:tr>
      <w:tr w:rsidR="00B31D97" w:rsidRPr="006A075F" w14:paraId="4335D412" w14:textId="3770116B" w:rsidTr="00636441">
        <w:trPr>
          <w:gridAfter w:val="1"/>
          <w:wAfter w:w="534" w:type="dxa"/>
        </w:trPr>
        <w:tc>
          <w:tcPr>
            <w:tcW w:w="2012" w:type="dxa"/>
          </w:tcPr>
          <w:p w14:paraId="6E6710B5" w14:textId="77777777" w:rsidR="00B31D97" w:rsidRPr="006A075F" w:rsidRDefault="00B31D97" w:rsidP="00D67D25">
            <w:pPr>
              <w:rPr>
                <w:rFonts w:ascii="Times New Roman" w:hAnsi="Times New Roman"/>
              </w:rPr>
            </w:pPr>
            <w:bookmarkStart w:id="0" w:name="OLE_LINK3"/>
            <w:r w:rsidRPr="006A075F">
              <w:rPr>
                <w:rFonts w:ascii="Times New Roman" w:hAnsi="Times New Roman"/>
              </w:rPr>
              <w:t>Ab908</w:t>
            </w:r>
            <w:bookmarkEnd w:id="0"/>
            <w:r w:rsidRPr="006A07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40" w:type="dxa"/>
          </w:tcPr>
          <w:p w14:paraId="02F8F222" w14:textId="77777777" w:rsidR="00B31D97" w:rsidRPr="006A075F" w:rsidRDefault="00B31D97" w:rsidP="00D67D25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208</w:t>
            </w:r>
          </w:p>
        </w:tc>
        <w:tc>
          <w:tcPr>
            <w:tcW w:w="6572" w:type="dxa"/>
          </w:tcPr>
          <w:p w14:paraId="236DB7ED" w14:textId="63FD5845" w:rsidR="00B31D97" w:rsidRPr="006A075F" w:rsidRDefault="00B31D97" w:rsidP="00D67D25">
            <w:pPr>
              <w:rPr>
                <w:rFonts w:ascii="Times New Roman" w:hAnsi="Times New Roman"/>
              </w:rPr>
            </w:pPr>
            <w:r w:rsidRPr="00906C8C">
              <w:rPr>
                <w:rFonts w:ascii="Times New Roman" w:hAnsi="Times New Roman"/>
              </w:rPr>
              <w:t xml:space="preserve">A clinical carbapenem-resistant </w:t>
            </w:r>
            <w:r w:rsidRPr="00180060">
              <w:rPr>
                <w:rFonts w:ascii="Times New Roman" w:hAnsi="Times New Roman"/>
                <w:i/>
                <w:iCs/>
              </w:rPr>
              <w:t>A</w:t>
            </w:r>
            <w:r w:rsidR="00FE6179">
              <w:rPr>
                <w:rFonts w:ascii="Times New Roman" w:hAnsi="Times New Roman"/>
                <w:i/>
                <w:iCs/>
              </w:rPr>
              <w:t>.</w:t>
            </w:r>
            <w:r w:rsidRPr="00180060">
              <w:rPr>
                <w:rFonts w:ascii="Times New Roman" w:hAnsi="Times New Roman"/>
                <w:i/>
                <w:iCs/>
              </w:rPr>
              <w:t xml:space="preserve"> baumannii</w:t>
            </w:r>
            <w:r w:rsidRPr="00906C8C">
              <w:rPr>
                <w:rFonts w:ascii="Times New Roman" w:hAnsi="Times New Roman"/>
              </w:rPr>
              <w:t xml:space="preserve"> </w:t>
            </w:r>
            <w:r w:rsidRPr="006A075F">
              <w:rPr>
                <w:rFonts w:ascii="Times New Roman" w:hAnsi="Times New Roman"/>
              </w:rPr>
              <w:t xml:space="preserve">isolate </w:t>
            </w:r>
            <w:r w:rsidRPr="00906C8C">
              <w:rPr>
                <w:rFonts w:ascii="Times New Roman" w:hAnsi="Times New Roman"/>
              </w:rPr>
              <w:t>recovered from a patient with bloodstream infection in 2004</w:t>
            </w:r>
            <w:r w:rsidRPr="006A075F">
              <w:rPr>
                <w:rFonts w:ascii="Times New Roman" w:hAnsi="Times New Roman"/>
              </w:rPr>
              <w:t>.</w:t>
            </w:r>
          </w:p>
        </w:tc>
        <w:tc>
          <w:tcPr>
            <w:tcW w:w="4819" w:type="dxa"/>
          </w:tcPr>
          <w:p w14:paraId="6158FB54" w14:textId="334C01A6" w:rsidR="00B31D97" w:rsidRPr="00906C8C" w:rsidRDefault="007C2EB7" w:rsidP="00597314">
            <w:pPr>
              <w:ind w:rightChars="-44" w:right="-10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sistant to </w:t>
            </w:r>
            <w:r w:rsidR="002B6D0C">
              <w:rPr>
                <w:rFonts w:ascii="Times New Roman" w:hAnsi="Times New Roman"/>
              </w:rPr>
              <w:t xml:space="preserve">amikacin, ceftazidime, </w:t>
            </w:r>
            <w:r w:rsidR="00597314">
              <w:rPr>
                <w:rFonts w:ascii="Times New Roman" w:hAnsi="Times New Roman"/>
              </w:rPr>
              <w:t xml:space="preserve">cefepime, </w:t>
            </w:r>
            <w:r w:rsidR="00355AAF">
              <w:rPr>
                <w:rFonts w:ascii="Times New Roman" w:hAnsi="Times New Roman"/>
              </w:rPr>
              <w:t xml:space="preserve">ciprofloxacin, </w:t>
            </w:r>
            <w:r w:rsidR="0064330D" w:rsidRPr="003F5096">
              <w:rPr>
                <w:rFonts w:ascii="Times New Roman" w:hAnsi="Times New Roman"/>
              </w:rPr>
              <w:t>piperacillin-tazobactam</w:t>
            </w:r>
            <w:r w:rsidR="00636441">
              <w:rPr>
                <w:rFonts w:ascii="Times New Roman" w:hAnsi="Times New Roman"/>
              </w:rPr>
              <w:t xml:space="preserve">, </w:t>
            </w:r>
            <w:r w:rsidR="00355AAF" w:rsidRPr="002B6D0C">
              <w:rPr>
                <w:rFonts w:ascii="Times New Roman" w:hAnsi="Times New Roman"/>
              </w:rPr>
              <w:t>sulbactam</w:t>
            </w:r>
            <w:r w:rsidR="00636441">
              <w:rPr>
                <w:rFonts w:ascii="Times New Roman" w:hAnsi="Times New Roman"/>
              </w:rPr>
              <w:t xml:space="preserve">, and </w:t>
            </w:r>
            <w:r w:rsidR="00636441" w:rsidRPr="003F5096">
              <w:rPr>
                <w:rFonts w:ascii="Times New Roman" w:hAnsi="Times New Roman"/>
              </w:rPr>
              <w:t>imipenem</w:t>
            </w:r>
            <w:r w:rsidR="003F5096" w:rsidRPr="003F5096">
              <w:rPr>
                <w:rFonts w:ascii="Times New Roman" w:hAnsi="Times New Roman"/>
              </w:rPr>
              <w:t>.</w:t>
            </w:r>
          </w:p>
        </w:tc>
      </w:tr>
      <w:tr w:rsidR="00636441" w:rsidRPr="006A075F" w14:paraId="1900ECFC" w14:textId="4B1D8301" w:rsidTr="00636441">
        <w:trPr>
          <w:gridAfter w:val="1"/>
          <w:wAfter w:w="534" w:type="dxa"/>
        </w:trPr>
        <w:tc>
          <w:tcPr>
            <w:tcW w:w="2012" w:type="dxa"/>
          </w:tcPr>
          <w:p w14:paraId="03158046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bookmarkStart w:id="1" w:name="OLE_LINK4"/>
            <w:r w:rsidRPr="006A075F">
              <w:rPr>
                <w:rFonts w:ascii="Times New Roman" w:hAnsi="Times New Roman"/>
              </w:rPr>
              <w:t>Ab908Δ</w:t>
            </w:r>
            <w:r w:rsidRPr="006A075F">
              <w:rPr>
                <w:rFonts w:ascii="Times New Roman" w:hAnsi="Times New Roman"/>
                <w:i/>
                <w:iCs/>
              </w:rPr>
              <w:t>lpsB</w:t>
            </w:r>
            <w:bookmarkEnd w:id="1"/>
          </w:p>
          <w:p w14:paraId="6AE6A6B6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</w:p>
        </w:tc>
        <w:tc>
          <w:tcPr>
            <w:tcW w:w="1340" w:type="dxa"/>
          </w:tcPr>
          <w:p w14:paraId="2D96978C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208</w:t>
            </w:r>
          </w:p>
        </w:tc>
        <w:tc>
          <w:tcPr>
            <w:tcW w:w="6572" w:type="dxa"/>
          </w:tcPr>
          <w:p w14:paraId="054090D5" w14:textId="0043A80A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  <w:i/>
                <w:iCs/>
              </w:rPr>
              <w:t>A. baumannii</w:t>
            </w:r>
            <w:r w:rsidRPr="006A075F">
              <w:rPr>
                <w:rFonts w:ascii="Times New Roman" w:hAnsi="Times New Roman"/>
              </w:rPr>
              <w:t xml:space="preserve"> 908 lacking </w:t>
            </w:r>
            <w:proofErr w:type="spell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  <w:r w:rsidRPr="006A075F">
              <w:rPr>
                <w:rFonts w:ascii="Times New Roman" w:hAnsi="Times New Roman"/>
              </w:rPr>
              <w:t xml:space="preserve"> gene. </w:t>
            </w:r>
            <w:proofErr w:type="spell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  <w:r w:rsidRPr="006A075F">
              <w:rPr>
                <w:rFonts w:ascii="Times New Roman" w:hAnsi="Times New Roman"/>
              </w:rPr>
              <w:t xml:space="preserve"> gene was deleted by double crossover method. The success deletion was confirmed by PCR.</w:t>
            </w:r>
          </w:p>
        </w:tc>
        <w:tc>
          <w:tcPr>
            <w:tcW w:w="4819" w:type="dxa"/>
          </w:tcPr>
          <w:p w14:paraId="463787EB" w14:textId="31D19794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636441" w:rsidRPr="006A075F" w14:paraId="155C6445" w14:textId="126FE641" w:rsidTr="00636441">
        <w:trPr>
          <w:gridAfter w:val="1"/>
          <w:wAfter w:w="534" w:type="dxa"/>
        </w:trPr>
        <w:tc>
          <w:tcPr>
            <w:tcW w:w="2012" w:type="dxa"/>
          </w:tcPr>
          <w:p w14:paraId="53903C76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908Δ</w:t>
            </w:r>
            <w:proofErr w:type="gram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r w:rsidRPr="006A075F">
              <w:rPr>
                <w:rFonts w:ascii="Times New Roman" w:hAnsi="Times New Roman"/>
              </w:rPr>
              <w:t>::</w:t>
            </w:r>
            <w:proofErr w:type="spellStart"/>
            <w:proofErr w:type="gramEnd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</w:p>
        </w:tc>
        <w:tc>
          <w:tcPr>
            <w:tcW w:w="1340" w:type="dxa"/>
          </w:tcPr>
          <w:p w14:paraId="5F6C6E8E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208</w:t>
            </w:r>
          </w:p>
        </w:tc>
        <w:tc>
          <w:tcPr>
            <w:tcW w:w="6572" w:type="dxa"/>
          </w:tcPr>
          <w:p w14:paraId="5DDA28CF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  <w:i/>
                <w:iCs/>
              </w:rPr>
              <w:t>A. baumannii</w:t>
            </w:r>
            <w:r w:rsidRPr="006A075F">
              <w:rPr>
                <w:rFonts w:ascii="Times New Roman" w:hAnsi="Times New Roman"/>
              </w:rPr>
              <w:t xml:space="preserve"> 908Δ</w:t>
            </w:r>
            <w:r w:rsidRPr="006A075F">
              <w:rPr>
                <w:rFonts w:ascii="Times New Roman" w:hAnsi="Times New Roman"/>
                <w:i/>
                <w:iCs/>
              </w:rPr>
              <w:t>lpsB</w:t>
            </w:r>
            <w:r w:rsidRPr="006A075F">
              <w:rPr>
                <w:rFonts w:ascii="Times New Roman" w:hAnsi="Times New Roman"/>
              </w:rPr>
              <w:t xml:space="preserve"> containing complemented </w:t>
            </w:r>
            <w:proofErr w:type="spell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  <w:r w:rsidRPr="006A075F">
              <w:rPr>
                <w:rFonts w:ascii="Times New Roman" w:hAnsi="Times New Roman"/>
              </w:rPr>
              <w:t xml:space="preserve"> gene.</w:t>
            </w:r>
          </w:p>
        </w:tc>
        <w:tc>
          <w:tcPr>
            <w:tcW w:w="4819" w:type="dxa"/>
          </w:tcPr>
          <w:p w14:paraId="69E10CE0" w14:textId="40BB6B0A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636441" w:rsidRPr="006A075F" w14:paraId="1F3A5349" w14:textId="61AAD46E" w:rsidTr="00636441">
        <w:trPr>
          <w:gridAfter w:val="1"/>
          <w:wAfter w:w="534" w:type="dxa"/>
        </w:trPr>
        <w:tc>
          <w:tcPr>
            <w:tcW w:w="2012" w:type="dxa"/>
          </w:tcPr>
          <w:p w14:paraId="147F6118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1033</w:t>
            </w:r>
          </w:p>
        </w:tc>
        <w:tc>
          <w:tcPr>
            <w:tcW w:w="1340" w:type="dxa"/>
          </w:tcPr>
          <w:p w14:paraId="75BC87C5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218</w:t>
            </w:r>
          </w:p>
        </w:tc>
        <w:tc>
          <w:tcPr>
            <w:tcW w:w="6572" w:type="dxa"/>
          </w:tcPr>
          <w:p w14:paraId="5CB1774B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 xml:space="preserve">A clinical carbapenem-resistant </w:t>
            </w:r>
            <w:r w:rsidRPr="006A075F">
              <w:rPr>
                <w:rFonts w:ascii="Times New Roman" w:hAnsi="Times New Roman"/>
                <w:i/>
                <w:iCs/>
              </w:rPr>
              <w:t>Acinetobacter baumannii</w:t>
            </w:r>
            <w:r w:rsidRPr="006A075F">
              <w:rPr>
                <w:rFonts w:ascii="Times New Roman" w:hAnsi="Times New Roman"/>
              </w:rPr>
              <w:t xml:space="preserve"> isolate recovered from a patient with bloodstream infection in 2004.</w:t>
            </w:r>
          </w:p>
        </w:tc>
        <w:tc>
          <w:tcPr>
            <w:tcW w:w="4819" w:type="dxa"/>
          </w:tcPr>
          <w:p w14:paraId="71A47D3D" w14:textId="244371F8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636441" w:rsidRPr="006A075F" w14:paraId="5DC5A290" w14:textId="2C853462" w:rsidTr="00636441">
        <w:trPr>
          <w:gridAfter w:val="1"/>
          <w:wAfter w:w="534" w:type="dxa"/>
        </w:trPr>
        <w:tc>
          <w:tcPr>
            <w:tcW w:w="2012" w:type="dxa"/>
          </w:tcPr>
          <w:p w14:paraId="1B99E599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1033Δ</w:t>
            </w:r>
            <w:r w:rsidRPr="006A075F">
              <w:rPr>
                <w:rFonts w:ascii="Times New Roman" w:hAnsi="Times New Roman"/>
                <w:i/>
                <w:iCs/>
              </w:rPr>
              <w:t>lpsB</w:t>
            </w:r>
          </w:p>
        </w:tc>
        <w:tc>
          <w:tcPr>
            <w:tcW w:w="1340" w:type="dxa"/>
          </w:tcPr>
          <w:p w14:paraId="7A09DC65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218</w:t>
            </w:r>
          </w:p>
        </w:tc>
        <w:tc>
          <w:tcPr>
            <w:tcW w:w="6572" w:type="dxa"/>
          </w:tcPr>
          <w:p w14:paraId="67590946" w14:textId="77777777" w:rsidR="00636441" w:rsidRPr="006A075F" w:rsidRDefault="00636441" w:rsidP="00636441">
            <w:pPr>
              <w:rPr>
                <w:rFonts w:ascii="Times New Roman" w:hAnsi="Times New Roman"/>
                <w:i/>
                <w:iCs/>
              </w:rPr>
            </w:pPr>
            <w:r w:rsidRPr="006A075F">
              <w:rPr>
                <w:rFonts w:ascii="Times New Roman" w:hAnsi="Times New Roman"/>
                <w:i/>
                <w:iCs/>
              </w:rPr>
              <w:t xml:space="preserve">A. baumannii </w:t>
            </w:r>
            <w:r w:rsidRPr="006A075F">
              <w:rPr>
                <w:rFonts w:ascii="Times New Roman" w:hAnsi="Times New Roman"/>
              </w:rPr>
              <w:t xml:space="preserve">1033 lacking </w:t>
            </w:r>
            <w:proofErr w:type="spell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  <w:r w:rsidRPr="006A075F">
              <w:rPr>
                <w:rFonts w:ascii="Times New Roman" w:hAnsi="Times New Roman"/>
              </w:rPr>
              <w:t xml:space="preserve"> gene.</w:t>
            </w:r>
          </w:p>
        </w:tc>
        <w:tc>
          <w:tcPr>
            <w:tcW w:w="4819" w:type="dxa"/>
          </w:tcPr>
          <w:p w14:paraId="0D37717D" w14:textId="46C6CBAB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636441" w:rsidRPr="006A075F" w14:paraId="006F67F5" w14:textId="17FE91C2" w:rsidTr="00636441">
        <w:trPr>
          <w:gridAfter w:val="1"/>
          <w:wAfter w:w="534" w:type="dxa"/>
        </w:trPr>
        <w:tc>
          <w:tcPr>
            <w:tcW w:w="2012" w:type="dxa"/>
          </w:tcPr>
          <w:p w14:paraId="01FA49E1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2804</w:t>
            </w:r>
          </w:p>
        </w:tc>
        <w:tc>
          <w:tcPr>
            <w:tcW w:w="1340" w:type="dxa"/>
          </w:tcPr>
          <w:p w14:paraId="79F0EEDD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473</w:t>
            </w:r>
          </w:p>
        </w:tc>
        <w:tc>
          <w:tcPr>
            <w:tcW w:w="6572" w:type="dxa"/>
          </w:tcPr>
          <w:p w14:paraId="2B0881FC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 xml:space="preserve">A clinical carbapenem-resistant </w:t>
            </w:r>
            <w:r w:rsidRPr="006A075F">
              <w:rPr>
                <w:rFonts w:ascii="Times New Roman" w:hAnsi="Times New Roman"/>
                <w:i/>
                <w:iCs/>
              </w:rPr>
              <w:t>Acinetobacter baumannii</w:t>
            </w:r>
            <w:r w:rsidRPr="006A075F">
              <w:rPr>
                <w:rFonts w:ascii="Times New Roman" w:hAnsi="Times New Roman"/>
              </w:rPr>
              <w:t xml:space="preserve"> isolate recovered from a patient with bloodstream infection in 2008.</w:t>
            </w:r>
          </w:p>
        </w:tc>
        <w:tc>
          <w:tcPr>
            <w:tcW w:w="4819" w:type="dxa"/>
          </w:tcPr>
          <w:p w14:paraId="1C2A8CE1" w14:textId="3BC06FF0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636441" w:rsidRPr="006A075F" w14:paraId="3E9DE5F6" w14:textId="31108086" w:rsidTr="00636441">
        <w:trPr>
          <w:gridAfter w:val="1"/>
          <w:wAfter w:w="534" w:type="dxa"/>
        </w:trPr>
        <w:tc>
          <w:tcPr>
            <w:tcW w:w="2012" w:type="dxa"/>
          </w:tcPr>
          <w:p w14:paraId="4CF3D973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2804Δ</w:t>
            </w:r>
            <w:r w:rsidRPr="006A075F">
              <w:rPr>
                <w:rFonts w:ascii="Times New Roman" w:hAnsi="Times New Roman"/>
                <w:i/>
                <w:iCs/>
              </w:rPr>
              <w:t>lpsB</w:t>
            </w:r>
          </w:p>
        </w:tc>
        <w:tc>
          <w:tcPr>
            <w:tcW w:w="1340" w:type="dxa"/>
          </w:tcPr>
          <w:p w14:paraId="41E9FA81" w14:textId="77777777" w:rsidR="00636441" w:rsidRPr="006A075F" w:rsidRDefault="00636441" w:rsidP="00636441">
            <w:pPr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T473</w:t>
            </w:r>
          </w:p>
        </w:tc>
        <w:tc>
          <w:tcPr>
            <w:tcW w:w="6572" w:type="dxa"/>
          </w:tcPr>
          <w:p w14:paraId="483BF11E" w14:textId="77777777" w:rsidR="00636441" w:rsidRPr="006A075F" w:rsidRDefault="00636441" w:rsidP="00636441">
            <w:pPr>
              <w:rPr>
                <w:rFonts w:ascii="Times New Roman" w:hAnsi="Times New Roman"/>
                <w:i/>
                <w:iCs/>
              </w:rPr>
            </w:pPr>
            <w:r w:rsidRPr="006A075F">
              <w:rPr>
                <w:rFonts w:ascii="Times New Roman" w:hAnsi="Times New Roman"/>
                <w:i/>
                <w:iCs/>
              </w:rPr>
              <w:t xml:space="preserve">A. baumannii </w:t>
            </w:r>
            <w:r w:rsidRPr="006A075F">
              <w:rPr>
                <w:rFonts w:ascii="Times New Roman" w:hAnsi="Times New Roman"/>
              </w:rPr>
              <w:t xml:space="preserve">2804 lacking </w:t>
            </w:r>
            <w:proofErr w:type="spell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  <w:r w:rsidRPr="006A075F">
              <w:rPr>
                <w:rFonts w:ascii="Times New Roman" w:hAnsi="Times New Roman"/>
              </w:rPr>
              <w:t xml:space="preserve"> gene.</w:t>
            </w:r>
          </w:p>
        </w:tc>
        <w:tc>
          <w:tcPr>
            <w:tcW w:w="4819" w:type="dxa"/>
          </w:tcPr>
          <w:p w14:paraId="611F6992" w14:textId="6CC0F049" w:rsidR="00636441" w:rsidRPr="006A075F" w:rsidRDefault="00636441" w:rsidP="00636441">
            <w:pPr>
              <w:ind w:rightChars="-44" w:right="-106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Resistant to amikacin, ceftazidime, cefepime, ciprofloxacin, </w:t>
            </w:r>
            <w:r w:rsidRPr="003F5096">
              <w:rPr>
                <w:rFonts w:ascii="Times New Roman" w:hAnsi="Times New Roman"/>
              </w:rPr>
              <w:t>piperacillin-tazobactam</w:t>
            </w:r>
            <w:r>
              <w:rPr>
                <w:rFonts w:ascii="Times New Roman" w:hAnsi="Times New Roman"/>
              </w:rPr>
              <w:t xml:space="preserve">, </w:t>
            </w:r>
            <w:r w:rsidRPr="002B6D0C">
              <w:rPr>
                <w:rFonts w:ascii="Times New Roman" w:hAnsi="Times New Roman"/>
              </w:rPr>
              <w:t>sulbactam</w:t>
            </w:r>
            <w:r>
              <w:rPr>
                <w:rFonts w:ascii="Times New Roman" w:hAnsi="Times New Roman"/>
              </w:rPr>
              <w:t xml:space="preserve">, and </w:t>
            </w:r>
            <w:r w:rsidRPr="003F5096">
              <w:rPr>
                <w:rFonts w:ascii="Times New Roman" w:hAnsi="Times New Roman"/>
              </w:rPr>
              <w:t>imipenem.</w:t>
            </w:r>
          </w:p>
        </w:tc>
      </w:tr>
      <w:tr w:rsidR="00512D6D" w:rsidRPr="006A075F" w14:paraId="3C37F054" w14:textId="77777777" w:rsidTr="00636441">
        <w:trPr>
          <w:gridAfter w:val="1"/>
          <w:wAfter w:w="534" w:type="dxa"/>
        </w:trPr>
        <w:tc>
          <w:tcPr>
            <w:tcW w:w="2012" w:type="dxa"/>
          </w:tcPr>
          <w:p w14:paraId="0AC108EA" w14:textId="62BD1BC6" w:rsidR="00512D6D" w:rsidRPr="006A075F" w:rsidRDefault="006B29C6" w:rsidP="00636441">
            <w:pPr>
              <w:rPr>
                <w:rFonts w:ascii="Times New Roman" w:hAnsi="Times New Roman"/>
              </w:rPr>
            </w:pPr>
            <w:proofErr w:type="spellStart"/>
            <w:r w:rsidRPr="006B29C6">
              <w:rPr>
                <w:rFonts w:ascii="Times New Roman" w:hAnsi="Times New Roman"/>
              </w:rPr>
              <w:t>Ec</w:t>
            </w:r>
            <w:proofErr w:type="spellEnd"/>
            <w:r w:rsidRPr="00636D85">
              <w:rPr>
                <w:rFonts w:ascii="Times New Roman" w:hAnsi="Times New Roman"/>
                <w:i/>
                <w:iCs/>
                <w:lang w:val="el-GR"/>
              </w:rPr>
              <w:t>Δ</w:t>
            </w:r>
            <w:proofErr w:type="spellStart"/>
            <w:r w:rsidRPr="00636D85">
              <w:rPr>
                <w:rFonts w:ascii="Times New Roman" w:hAnsi="Times New Roman"/>
                <w:i/>
                <w:iCs/>
              </w:rPr>
              <w:t>rfaL</w:t>
            </w:r>
            <w:proofErr w:type="spellEnd"/>
          </w:p>
        </w:tc>
        <w:tc>
          <w:tcPr>
            <w:tcW w:w="1340" w:type="dxa"/>
          </w:tcPr>
          <w:p w14:paraId="2A7F9D0D" w14:textId="0410A165" w:rsidR="00512D6D" w:rsidRPr="006A075F" w:rsidRDefault="00B7771E" w:rsidP="00B7771E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9F5577">
              <w:rPr>
                <w:rFonts w:ascii="Times New Roman" w:hAnsi="Times New Roman"/>
              </w:rPr>
              <w:t>-</w:t>
            </w:r>
          </w:p>
        </w:tc>
        <w:tc>
          <w:tcPr>
            <w:tcW w:w="6572" w:type="dxa"/>
          </w:tcPr>
          <w:p w14:paraId="7CB8BD5B" w14:textId="15D1E227" w:rsidR="00512D6D" w:rsidRPr="006A075F" w:rsidRDefault="009F5577" w:rsidP="00BF6B84">
            <w:pPr>
              <w:rPr>
                <w:rFonts w:ascii="Times New Roman" w:hAnsi="Times New Roman"/>
                <w:i/>
                <w:iCs/>
              </w:rPr>
            </w:pPr>
            <w:r w:rsidRPr="009F5577">
              <w:rPr>
                <w:rFonts w:ascii="Times New Roman" w:hAnsi="Times New Roman"/>
                <w:i/>
                <w:iCs/>
              </w:rPr>
              <w:t>E</w:t>
            </w:r>
            <w:r>
              <w:rPr>
                <w:rFonts w:ascii="Times New Roman" w:hAnsi="Times New Roman"/>
                <w:i/>
                <w:iCs/>
              </w:rPr>
              <w:t>.</w:t>
            </w:r>
            <w:r w:rsidRPr="009F5577">
              <w:rPr>
                <w:rFonts w:ascii="Times New Roman" w:hAnsi="Times New Roman"/>
                <w:i/>
                <w:iCs/>
              </w:rPr>
              <w:t xml:space="preserve"> coli</w:t>
            </w:r>
            <w:r>
              <w:rPr>
                <w:rFonts w:ascii="Times New Roman" w:hAnsi="Times New Roman"/>
              </w:rPr>
              <w:t xml:space="preserve"> </w:t>
            </w:r>
            <w:r w:rsidR="0073051E">
              <w:rPr>
                <w:rFonts w:ascii="Times New Roman" w:hAnsi="Times New Roman"/>
              </w:rPr>
              <w:t>BW25113</w:t>
            </w:r>
            <w:r w:rsidR="003518D4" w:rsidRPr="006A075F">
              <w:rPr>
                <w:rFonts w:ascii="Times New Roman" w:hAnsi="Times New Roman"/>
              </w:rPr>
              <w:t xml:space="preserve"> lacking</w:t>
            </w:r>
            <w:r w:rsidR="0073051E">
              <w:rPr>
                <w:rFonts w:ascii="Times New Roman" w:hAnsi="Times New Roman"/>
              </w:rPr>
              <w:t xml:space="preserve"> </w:t>
            </w:r>
            <w:proofErr w:type="spellStart"/>
            <w:r w:rsidR="0073051E" w:rsidRPr="003518D4">
              <w:rPr>
                <w:rFonts w:ascii="Times New Roman" w:hAnsi="Times New Roman"/>
                <w:i/>
                <w:iCs/>
              </w:rPr>
              <w:t>waaL</w:t>
            </w:r>
            <w:proofErr w:type="spellEnd"/>
            <w:r w:rsidR="0073051E" w:rsidRPr="003518D4">
              <w:rPr>
                <w:rFonts w:ascii="Times New Roman" w:hAnsi="Times New Roman"/>
              </w:rPr>
              <w:t xml:space="preserve"> </w:t>
            </w:r>
            <w:r w:rsidR="003518D4" w:rsidRPr="006A075F">
              <w:rPr>
                <w:rFonts w:ascii="Times New Roman" w:hAnsi="Times New Roman"/>
              </w:rPr>
              <w:t>gene</w:t>
            </w:r>
            <w:r w:rsidR="003518D4" w:rsidRPr="003518D4">
              <w:rPr>
                <w:rFonts w:ascii="Times New Roman" w:hAnsi="Times New Roman"/>
              </w:rPr>
              <w:t xml:space="preserve"> </w:t>
            </w:r>
            <w:r w:rsidR="0095273A" w:rsidRPr="0095273A">
              <w:rPr>
                <w:rFonts w:ascii="Times New Roman" w:hAnsi="Times New Roman"/>
              </w:rPr>
              <w:t xml:space="preserve">produces lipopolysaccharides deficient in the </w:t>
            </w:r>
            <w:r w:rsidR="0073051E" w:rsidRPr="003518D4">
              <w:rPr>
                <w:rFonts w:ascii="Times New Roman" w:hAnsi="Times New Roman"/>
              </w:rPr>
              <w:t>O-antigen</w:t>
            </w:r>
            <w:r w:rsidR="003518D4">
              <w:rPr>
                <w:rFonts w:ascii="Times New Roman" w:hAnsi="Times New Roman"/>
              </w:rPr>
              <w:t>.</w:t>
            </w:r>
            <w:r w:rsidR="00BF6B8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819" w:type="dxa"/>
          </w:tcPr>
          <w:p w14:paraId="564550C1" w14:textId="696BE1AB" w:rsidR="00512D6D" w:rsidRDefault="009658C4" w:rsidP="00BF6B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 </w:t>
            </w:r>
            <w:r w:rsidRPr="009658C4">
              <w:rPr>
                <w:rFonts w:ascii="Times New Roman" w:hAnsi="Times New Roman"/>
                <w:i/>
                <w:iCs/>
              </w:rPr>
              <w:t>E. coli</w:t>
            </w:r>
            <w:r w:rsidRPr="009658C4">
              <w:rPr>
                <w:rFonts w:ascii="Times New Roman" w:hAnsi="Times New Roman"/>
              </w:rPr>
              <w:t> K-12 </w:t>
            </w:r>
            <w:proofErr w:type="spellStart"/>
            <w:r w:rsidR="00DE0688" w:rsidRPr="00DE0688">
              <w:rPr>
                <w:rFonts w:ascii="Times New Roman" w:hAnsi="Times New Roman"/>
                <w:i/>
                <w:iCs/>
              </w:rPr>
              <w:t>waaL</w:t>
            </w:r>
            <w:proofErr w:type="spellEnd"/>
            <w:r w:rsidR="00DE0688">
              <w:rPr>
                <w:rFonts w:ascii="Times New Roman" w:hAnsi="Times New Roman"/>
              </w:rPr>
              <w:t xml:space="preserve"> gene knockout </w:t>
            </w:r>
            <w:r w:rsidR="00BF6B84">
              <w:rPr>
                <w:rFonts w:ascii="Times New Roman" w:hAnsi="Times New Roman"/>
              </w:rPr>
              <w:t xml:space="preserve">mutant </w:t>
            </w:r>
            <w:r>
              <w:rPr>
                <w:rFonts w:ascii="Times New Roman" w:hAnsi="Times New Roman"/>
              </w:rPr>
              <w:t xml:space="preserve">strain used </w:t>
            </w:r>
            <w:r w:rsidR="00BF6B84">
              <w:rPr>
                <w:rFonts w:ascii="Times New Roman" w:hAnsi="Times New Roman"/>
              </w:rPr>
              <w:t xml:space="preserve">as a reference of </w:t>
            </w:r>
            <w:r w:rsidR="00BF6B84" w:rsidRPr="006A075F">
              <w:rPr>
                <w:rFonts w:ascii="Times New Roman" w:hAnsi="Times New Roman"/>
              </w:rPr>
              <w:t>Ab908</w:t>
            </w:r>
            <w:r w:rsidR="00BF6B84">
              <w:rPr>
                <w:rFonts w:ascii="Times New Roman" w:hAnsi="Times New Roman"/>
              </w:rPr>
              <w:t xml:space="preserve"> for </w:t>
            </w:r>
            <w:r w:rsidR="00CD52B2" w:rsidRPr="00670398">
              <w:rPr>
                <w:rFonts w:ascii="Times New Roman" w:eastAsia="Times New Roman" w:hAnsi="Times New Roman"/>
                <w:color w:val="000000" w:themeColor="text1"/>
              </w:rPr>
              <w:t>SDS-</w:t>
            </w:r>
            <w:r w:rsidR="00CD52B2" w:rsidRPr="00670398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PAGE</w:t>
            </w:r>
            <w:r w:rsidR="00893F3E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893F3E">
              <w:rPr>
                <w:rFonts w:ascii="Times New Roman" w:hAnsi="Times New Roman"/>
              </w:rPr>
              <w:t>in this study</w:t>
            </w:r>
            <w:r w:rsidR="00BF6B84">
              <w:rPr>
                <w:rFonts w:ascii="Times New Roman" w:hAnsi="Times New Roman"/>
              </w:rPr>
              <w:t xml:space="preserve">. </w:t>
            </w:r>
          </w:p>
        </w:tc>
      </w:tr>
      <w:tr w:rsidR="00512D6D" w:rsidRPr="006A075F" w14:paraId="110CFBBC" w14:textId="77777777" w:rsidTr="00636441">
        <w:trPr>
          <w:gridAfter w:val="1"/>
          <w:wAfter w:w="534" w:type="dxa"/>
        </w:trPr>
        <w:tc>
          <w:tcPr>
            <w:tcW w:w="2012" w:type="dxa"/>
          </w:tcPr>
          <w:p w14:paraId="2E3163C1" w14:textId="77777777" w:rsidR="009F5577" w:rsidRPr="00636D85" w:rsidRDefault="009F5577" w:rsidP="009F5577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9F5577">
              <w:rPr>
                <w:rFonts w:ascii="Times New Roman" w:hAnsi="Times New Roman"/>
              </w:rPr>
              <w:lastRenderedPageBreak/>
              <w:t>Ec</w:t>
            </w:r>
            <w:proofErr w:type="spellEnd"/>
            <w:r w:rsidRPr="00636D85">
              <w:rPr>
                <w:rFonts w:ascii="Times New Roman" w:hAnsi="Times New Roman"/>
                <w:i/>
                <w:iCs/>
                <w:lang w:val="el-GR"/>
              </w:rPr>
              <w:t>Δ</w:t>
            </w:r>
            <w:proofErr w:type="spellStart"/>
            <w:r w:rsidRPr="00636D85">
              <w:rPr>
                <w:rFonts w:ascii="Times New Roman" w:hAnsi="Times New Roman"/>
                <w:i/>
                <w:iCs/>
              </w:rPr>
              <w:t>rfaC</w:t>
            </w:r>
            <w:proofErr w:type="spellEnd"/>
          </w:p>
          <w:p w14:paraId="0AA0370A" w14:textId="77777777" w:rsidR="00512D6D" w:rsidRPr="006A075F" w:rsidRDefault="00512D6D" w:rsidP="00636441">
            <w:pPr>
              <w:rPr>
                <w:rFonts w:ascii="Times New Roman" w:hAnsi="Times New Roman"/>
              </w:rPr>
            </w:pPr>
          </w:p>
        </w:tc>
        <w:tc>
          <w:tcPr>
            <w:tcW w:w="1340" w:type="dxa"/>
          </w:tcPr>
          <w:p w14:paraId="3F6C4363" w14:textId="658DF132" w:rsidR="00512D6D" w:rsidRPr="006A075F" w:rsidRDefault="00B7771E" w:rsidP="00B7771E">
            <w:pPr>
              <w:ind w:firstLineChars="122" w:firstLine="2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6572" w:type="dxa"/>
          </w:tcPr>
          <w:p w14:paraId="3762151E" w14:textId="3DCCF2D1" w:rsidR="00512D6D" w:rsidRPr="003518D4" w:rsidRDefault="003518D4" w:rsidP="00636441">
            <w:pPr>
              <w:rPr>
                <w:rFonts w:ascii="Times New Roman" w:hAnsi="Times New Roman"/>
              </w:rPr>
            </w:pPr>
            <w:r w:rsidRPr="009F5577">
              <w:rPr>
                <w:rFonts w:ascii="Times New Roman" w:hAnsi="Times New Roman"/>
                <w:i/>
                <w:iCs/>
              </w:rPr>
              <w:t>E</w:t>
            </w:r>
            <w:r>
              <w:rPr>
                <w:rFonts w:ascii="Times New Roman" w:hAnsi="Times New Roman"/>
                <w:i/>
                <w:iCs/>
              </w:rPr>
              <w:t>.</w:t>
            </w:r>
            <w:r w:rsidRPr="009F5577">
              <w:rPr>
                <w:rFonts w:ascii="Times New Roman" w:hAnsi="Times New Roman"/>
                <w:i/>
                <w:iCs/>
              </w:rPr>
              <w:t xml:space="preserve"> coli</w:t>
            </w:r>
            <w:r>
              <w:rPr>
                <w:rFonts w:ascii="Times New Roman" w:hAnsi="Times New Roman"/>
              </w:rPr>
              <w:t xml:space="preserve"> BW25113</w:t>
            </w:r>
            <w:r w:rsidRPr="006A075F">
              <w:rPr>
                <w:rFonts w:ascii="Times New Roman" w:hAnsi="Times New Roman"/>
              </w:rPr>
              <w:t xml:space="preserve"> lacking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3518D4">
              <w:rPr>
                <w:rFonts w:ascii="Times New Roman" w:hAnsi="Times New Roman"/>
                <w:i/>
                <w:iCs/>
              </w:rPr>
              <w:t>waa</w:t>
            </w:r>
            <w:r w:rsidR="00352B6B">
              <w:rPr>
                <w:rFonts w:ascii="Times New Roman" w:hAnsi="Times New Roman"/>
                <w:i/>
                <w:iCs/>
              </w:rPr>
              <w:t>C</w:t>
            </w:r>
            <w:proofErr w:type="spellEnd"/>
            <w:r w:rsidRPr="003518D4">
              <w:rPr>
                <w:rFonts w:ascii="Times New Roman" w:hAnsi="Times New Roman"/>
              </w:rPr>
              <w:t xml:space="preserve"> </w:t>
            </w:r>
            <w:r w:rsidRPr="006A075F">
              <w:rPr>
                <w:rFonts w:ascii="Times New Roman" w:hAnsi="Times New Roman"/>
              </w:rPr>
              <w:t>gene</w:t>
            </w:r>
            <w:r w:rsidRPr="003518D4">
              <w:rPr>
                <w:rFonts w:ascii="Times New Roman" w:hAnsi="Times New Roman"/>
              </w:rPr>
              <w:t xml:space="preserve"> </w:t>
            </w:r>
            <w:r w:rsidR="001F5230" w:rsidRPr="003518D4">
              <w:rPr>
                <w:rFonts w:ascii="Times New Roman" w:hAnsi="Times New Roman"/>
              </w:rPr>
              <w:t>produc</w:t>
            </w:r>
            <w:r w:rsidR="000A60C6">
              <w:rPr>
                <w:rFonts w:ascii="Times New Roman" w:hAnsi="Times New Roman"/>
              </w:rPr>
              <w:t>es</w:t>
            </w:r>
            <w:r w:rsidR="001F5230" w:rsidRPr="003518D4">
              <w:rPr>
                <w:rFonts w:ascii="Times New Roman" w:hAnsi="Times New Roman"/>
              </w:rPr>
              <w:t xml:space="preserve"> </w:t>
            </w:r>
            <w:r w:rsidR="000F4E6B" w:rsidRPr="000F4E6B">
              <w:rPr>
                <w:rFonts w:ascii="Times New Roman" w:hAnsi="Times New Roman"/>
              </w:rPr>
              <w:t xml:space="preserve">truncated </w:t>
            </w:r>
            <w:r w:rsidR="000F4E6B" w:rsidRPr="003518D4">
              <w:rPr>
                <w:rFonts w:ascii="Times New Roman" w:hAnsi="Times New Roman"/>
              </w:rPr>
              <w:t>lipopolysaccharides</w:t>
            </w:r>
            <w:r w:rsidR="000F4E6B" w:rsidRPr="000F4E6B">
              <w:rPr>
                <w:rFonts w:ascii="Times New Roman" w:hAnsi="Times New Roman"/>
              </w:rPr>
              <w:t>, specifically losing the outer core and parts of the inner core</w:t>
            </w:r>
            <w:r w:rsidR="000F4E6B">
              <w:rPr>
                <w:rFonts w:ascii="Times New Roman" w:hAnsi="Times New Roman"/>
              </w:rPr>
              <w:t>.</w:t>
            </w:r>
          </w:p>
        </w:tc>
        <w:tc>
          <w:tcPr>
            <w:tcW w:w="4819" w:type="dxa"/>
          </w:tcPr>
          <w:p w14:paraId="48D0E5CE" w14:textId="053C18BB" w:rsidR="00512D6D" w:rsidRPr="00BF6B84" w:rsidRDefault="00893F3E" w:rsidP="00636441">
            <w:pPr>
              <w:ind w:rightChars="-44" w:right="-10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 </w:t>
            </w:r>
            <w:r w:rsidRPr="009658C4">
              <w:rPr>
                <w:rFonts w:ascii="Times New Roman" w:hAnsi="Times New Roman"/>
                <w:i/>
                <w:iCs/>
              </w:rPr>
              <w:t>E. coli</w:t>
            </w:r>
            <w:r w:rsidRPr="009658C4">
              <w:rPr>
                <w:rFonts w:ascii="Times New Roman" w:hAnsi="Times New Roman"/>
              </w:rPr>
              <w:t> K-12 </w:t>
            </w:r>
            <w:proofErr w:type="spellStart"/>
            <w:r w:rsidRPr="00DE0688">
              <w:rPr>
                <w:rFonts w:ascii="Times New Roman" w:hAnsi="Times New Roman"/>
                <w:i/>
                <w:iCs/>
              </w:rPr>
              <w:t>waa</w:t>
            </w:r>
            <w:r>
              <w:rPr>
                <w:rFonts w:ascii="Times New Roman" w:hAnsi="Times New Roman"/>
                <w:i/>
                <w:iCs/>
              </w:rPr>
              <w:t>C</w:t>
            </w:r>
            <w:proofErr w:type="spellEnd"/>
            <w:r>
              <w:rPr>
                <w:rFonts w:ascii="Times New Roman" w:hAnsi="Times New Roman"/>
              </w:rPr>
              <w:t xml:space="preserve"> gene knockout mutant strain used as a reference of </w:t>
            </w:r>
            <w:r w:rsidRPr="006A075F">
              <w:rPr>
                <w:rFonts w:ascii="Times New Roman" w:hAnsi="Times New Roman"/>
              </w:rPr>
              <w:t>Ab908</w:t>
            </w:r>
            <w:r w:rsidR="001E74F7" w:rsidRPr="006A075F">
              <w:rPr>
                <w:rFonts w:ascii="Times New Roman" w:hAnsi="Times New Roman"/>
              </w:rPr>
              <w:t>Δ</w:t>
            </w:r>
            <w:r w:rsidR="001E74F7" w:rsidRPr="006A075F">
              <w:rPr>
                <w:rFonts w:ascii="Times New Roman" w:hAnsi="Times New Roman"/>
                <w:i/>
                <w:iCs/>
              </w:rPr>
              <w:t>lpsB</w:t>
            </w:r>
            <w:r>
              <w:rPr>
                <w:rFonts w:ascii="Times New Roman" w:hAnsi="Times New Roman"/>
              </w:rPr>
              <w:t xml:space="preserve"> for </w:t>
            </w:r>
            <w:r w:rsidRPr="00670398">
              <w:rPr>
                <w:rFonts w:ascii="Times New Roman" w:eastAsia="Times New Roman" w:hAnsi="Times New Roman"/>
                <w:color w:val="000000" w:themeColor="text1"/>
              </w:rPr>
              <w:t>SDS-PAGE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</w:rPr>
              <w:t>in this study.</w:t>
            </w:r>
          </w:p>
        </w:tc>
      </w:tr>
    </w:tbl>
    <w:p w14:paraId="4A8BF4F2" w14:textId="77777777" w:rsidR="00AF5400" w:rsidRPr="006A075F" w:rsidRDefault="00AF5400" w:rsidP="00AF5400">
      <w:pPr>
        <w:rPr>
          <w:rFonts w:ascii="Times New Roman" w:hAnsi="Times New Roman"/>
        </w:rPr>
      </w:pPr>
    </w:p>
    <w:sectPr w:rsidR="00AF5400" w:rsidRPr="006A075F" w:rsidSect="00AA009C">
      <w:pgSz w:w="16838" w:h="11906" w:orient="landscape"/>
      <w:pgMar w:top="1212" w:right="1440" w:bottom="126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00"/>
    <w:rsid w:val="000043ED"/>
    <w:rsid w:val="000070DC"/>
    <w:rsid w:val="00021733"/>
    <w:rsid w:val="0002277C"/>
    <w:rsid w:val="000245BE"/>
    <w:rsid w:val="0003124E"/>
    <w:rsid w:val="0003181E"/>
    <w:rsid w:val="00034D2B"/>
    <w:rsid w:val="00077A06"/>
    <w:rsid w:val="0008045A"/>
    <w:rsid w:val="00086D18"/>
    <w:rsid w:val="00090422"/>
    <w:rsid w:val="000A60C6"/>
    <w:rsid w:val="000B191D"/>
    <w:rsid w:val="000C4EFC"/>
    <w:rsid w:val="000C5CE0"/>
    <w:rsid w:val="000D4C48"/>
    <w:rsid w:val="000E1B1F"/>
    <w:rsid w:val="000F4E6B"/>
    <w:rsid w:val="0011094C"/>
    <w:rsid w:val="00115A07"/>
    <w:rsid w:val="00121355"/>
    <w:rsid w:val="00134D16"/>
    <w:rsid w:val="00143D36"/>
    <w:rsid w:val="00151CBD"/>
    <w:rsid w:val="00152038"/>
    <w:rsid w:val="001734C2"/>
    <w:rsid w:val="00180060"/>
    <w:rsid w:val="001A3600"/>
    <w:rsid w:val="001C3307"/>
    <w:rsid w:val="001E063E"/>
    <w:rsid w:val="001E74F7"/>
    <w:rsid w:val="001F47A9"/>
    <w:rsid w:val="001F5230"/>
    <w:rsid w:val="001F53D5"/>
    <w:rsid w:val="00231D28"/>
    <w:rsid w:val="002579B2"/>
    <w:rsid w:val="0027112D"/>
    <w:rsid w:val="00273083"/>
    <w:rsid w:val="002731B0"/>
    <w:rsid w:val="002746EA"/>
    <w:rsid w:val="002752ED"/>
    <w:rsid w:val="00282538"/>
    <w:rsid w:val="002A11F8"/>
    <w:rsid w:val="002A1477"/>
    <w:rsid w:val="002A4CAB"/>
    <w:rsid w:val="002A7716"/>
    <w:rsid w:val="002B0C89"/>
    <w:rsid w:val="002B32BD"/>
    <w:rsid w:val="002B6D0C"/>
    <w:rsid w:val="002C584B"/>
    <w:rsid w:val="002E70F1"/>
    <w:rsid w:val="002F1E60"/>
    <w:rsid w:val="002F5700"/>
    <w:rsid w:val="0030273D"/>
    <w:rsid w:val="00312E23"/>
    <w:rsid w:val="00316E41"/>
    <w:rsid w:val="00325976"/>
    <w:rsid w:val="00332B11"/>
    <w:rsid w:val="003518D4"/>
    <w:rsid w:val="00352B6B"/>
    <w:rsid w:val="003552B5"/>
    <w:rsid w:val="00355AAF"/>
    <w:rsid w:val="00356311"/>
    <w:rsid w:val="00362A32"/>
    <w:rsid w:val="00375A9F"/>
    <w:rsid w:val="00375CEE"/>
    <w:rsid w:val="00380C5B"/>
    <w:rsid w:val="00381FAF"/>
    <w:rsid w:val="00396121"/>
    <w:rsid w:val="003976CA"/>
    <w:rsid w:val="003B2B65"/>
    <w:rsid w:val="003D35F9"/>
    <w:rsid w:val="003D6F1A"/>
    <w:rsid w:val="003E0E4B"/>
    <w:rsid w:val="003F5096"/>
    <w:rsid w:val="00404C06"/>
    <w:rsid w:val="004221B3"/>
    <w:rsid w:val="004227EE"/>
    <w:rsid w:val="0043615E"/>
    <w:rsid w:val="00447DAA"/>
    <w:rsid w:val="0048747B"/>
    <w:rsid w:val="00494695"/>
    <w:rsid w:val="004B492B"/>
    <w:rsid w:val="004D2B1B"/>
    <w:rsid w:val="004E0295"/>
    <w:rsid w:val="00512D6D"/>
    <w:rsid w:val="005201A1"/>
    <w:rsid w:val="00523242"/>
    <w:rsid w:val="00532DF5"/>
    <w:rsid w:val="005968C1"/>
    <w:rsid w:val="00597314"/>
    <w:rsid w:val="005B1DD4"/>
    <w:rsid w:val="005B30FD"/>
    <w:rsid w:val="005B33EB"/>
    <w:rsid w:val="005C3C82"/>
    <w:rsid w:val="005D45A4"/>
    <w:rsid w:val="005E6BD1"/>
    <w:rsid w:val="005F279B"/>
    <w:rsid w:val="00601DE5"/>
    <w:rsid w:val="00605CBE"/>
    <w:rsid w:val="006126A9"/>
    <w:rsid w:val="00613F1E"/>
    <w:rsid w:val="00621079"/>
    <w:rsid w:val="00636441"/>
    <w:rsid w:val="00636D85"/>
    <w:rsid w:val="00641E65"/>
    <w:rsid w:val="0064330D"/>
    <w:rsid w:val="00652D9C"/>
    <w:rsid w:val="00655184"/>
    <w:rsid w:val="006610DC"/>
    <w:rsid w:val="00661245"/>
    <w:rsid w:val="00675B0A"/>
    <w:rsid w:val="006906F4"/>
    <w:rsid w:val="006936D9"/>
    <w:rsid w:val="006953FE"/>
    <w:rsid w:val="00696921"/>
    <w:rsid w:val="006B017D"/>
    <w:rsid w:val="006B06EA"/>
    <w:rsid w:val="006B29C6"/>
    <w:rsid w:val="006B3504"/>
    <w:rsid w:val="006B5B37"/>
    <w:rsid w:val="006D0FF9"/>
    <w:rsid w:val="006D6ECC"/>
    <w:rsid w:val="006F070A"/>
    <w:rsid w:val="006F3757"/>
    <w:rsid w:val="0073051E"/>
    <w:rsid w:val="00735CE7"/>
    <w:rsid w:val="007404F2"/>
    <w:rsid w:val="00740587"/>
    <w:rsid w:val="00742940"/>
    <w:rsid w:val="0074678A"/>
    <w:rsid w:val="00766D72"/>
    <w:rsid w:val="007753BF"/>
    <w:rsid w:val="00793A41"/>
    <w:rsid w:val="00793E98"/>
    <w:rsid w:val="007A3364"/>
    <w:rsid w:val="007C2EB7"/>
    <w:rsid w:val="007D40AC"/>
    <w:rsid w:val="008014E4"/>
    <w:rsid w:val="008234E3"/>
    <w:rsid w:val="00834D12"/>
    <w:rsid w:val="0083679A"/>
    <w:rsid w:val="0085120B"/>
    <w:rsid w:val="0085308B"/>
    <w:rsid w:val="00853B63"/>
    <w:rsid w:val="00893F3E"/>
    <w:rsid w:val="008D41DB"/>
    <w:rsid w:val="008D794B"/>
    <w:rsid w:val="008F45FF"/>
    <w:rsid w:val="008F7723"/>
    <w:rsid w:val="00902DCA"/>
    <w:rsid w:val="00905655"/>
    <w:rsid w:val="00906E5C"/>
    <w:rsid w:val="009105D6"/>
    <w:rsid w:val="00920D40"/>
    <w:rsid w:val="00925F8B"/>
    <w:rsid w:val="0093013F"/>
    <w:rsid w:val="009330D7"/>
    <w:rsid w:val="0095273A"/>
    <w:rsid w:val="009633DF"/>
    <w:rsid w:val="009658C4"/>
    <w:rsid w:val="0097764A"/>
    <w:rsid w:val="0098205F"/>
    <w:rsid w:val="00986E18"/>
    <w:rsid w:val="00992359"/>
    <w:rsid w:val="0099355A"/>
    <w:rsid w:val="00997BF5"/>
    <w:rsid w:val="009A27CB"/>
    <w:rsid w:val="009C5E9A"/>
    <w:rsid w:val="009D592B"/>
    <w:rsid w:val="009F5577"/>
    <w:rsid w:val="00A02228"/>
    <w:rsid w:val="00A14525"/>
    <w:rsid w:val="00A1457C"/>
    <w:rsid w:val="00A3404B"/>
    <w:rsid w:val="00A34D69"/>
    <w:rsid w:val="00A36AD6"/>
    <w:rsid w:val="00A51135"/>
    <w:rsid w:val="00A60F9F"/>
    <w:rsid w:val="00A838D9"/>
    <w:rsid w:val="00AA009C"/>
    <w:rsid w:val="00AB16AD"/>
    <w:rsid w:val="00AE50A1"/>
    <w:rsid w:val="00AF465D"/>
    <w:rsid w:val="00AF5400"/>
    <w:rsid w:val="00AF5E3B"/>
    <w:rsid w:val="00B06562"/>
    <w:rsid w:val="00B11C6F"/>
    <w:rsid w:val="00B12F4F"/>
    <w:rsid w:val="00B20923"/>
    <w:rsid w:val="00B313E0"/>
    <w:rsid w:val="00B31D97"/>
    <w:rsid w:val="00B45AA6"/>
    <w:rsid w:val="00B461B5"/>
    <w:rsid w:val="00B70C56"/>
    <w:rsid w:val="00B7771E"/>
    <w:rsid w:val="00BC610C"/>
    <w:rsid w:val="00BD1961"/>
    <w:rsid w:val="00BD48FD"/>
    <w:rsid w:val="00BF39BE"/>
    <w:rsid w:val="00BF5633"/>
    <w:rsid w:val="00BF6B84"/>
    <w:rsid w:val="00C00039"/>
    <w:rsid w:val="00C06A05"/>
    <w:rsid w:val="00C07459"/>
    <w:rsid w:val="00C113D1"/>
    <w:rsid w:val="00C31832"/>
    <w:rsid w:val="00C51C2C"/>
    <w:rsid w:val="00C51F0E"/>
    <w:rsid w:val="00C57EDF"/>
    <w:rsid w:val="00C71533"/>
    <w:rsid w:val="00C74138"/>
    <w:rsid w:val="00C761D9"/>
    <w:rsid w:val="00C859FE"/>
    <w:rsid w:val="00C87384"/>
    <w:rsid w:val="00C93E9E"/>
    <w:rsid w:val="00CC5C47"/>
    <w:rsid w:val="00CC703D"/>
    <w:rsid w:val="00CD52B2"/>
    <w:rsid w:val="00CD665A"/>
    <w:rsid w:val="00CD6B45"/>
    <w:rsid w:val="00CD71F7"/>
    <w:rsid w:val="00CE47EC"/>
    <w:rsid w:val="00CF633A"/>
    <w:rsid w:val="00D45C33"/>
    <w:rsid w:val="00D540A0"/>
    <w:rsid w:val="00D54707"/>
    <w:rsid w:val="00D6353C"/>
    <w:rsid w:val="00D82540"/>
    <w:rsid w:val="00D82852"/>
    <w:rsid w:val="00D93952"/>
    <w:rsid w:val="00DB576A"/>
    <w:rsid w:val="00DC7D45"/>
    <w:rsid w:val="00DE0093"/>
    <w:rsid w:val="00DE0688"/>
    <w:rsid w:val="00DF1662"/>
    <w:rsid w:val="00E0420E"/>
    <w:rsid w:val="00E05DD9"/>
    <w:rsid w:val="00E42FDB"/>
    <w:rsid w:val="00E4428E"/>
    <w:rsid w:val="00E45183"/>
    <w:rsid w:val="00E5542F"/>
    <w:rsid w:val="00E60415"/>
    <w:rsid w:val="00E7530A"/>
    <w:rsid w:val="00E97FB5"/>
    <w:rsid w:val="00EB067B"/>
    <w:rsid w:val="00EB16E3"/>
    <w:rsid w:val="00EB4375"/>
    <w:rsid w:val="00EC11B8"/>
    <w:rsid w:val="00EC5013"/>
    <w:rsid w:val="00ED7098"/>
    <w:rsid w:val="00EE382A"/>
    <w:rsid w:val="00EF1463"/>
    <w:rsid w:val="00F0152B"/>
    <w:rsid w:val="00F0255B"/>
    <w:rsid w:val="00F030D7"/>
    <w:rsid w:val="00F10675"/>
    <w:rsid w:val="00F10877"/>
    <w:rsid w:val="00F12035"/>
    <w:rsid w:val="00F13205"/>
    <w:rsid w:val="00F21B4F"/>
    <w:rsid w:val="00F25B9D"/>
    <w:rsid w:val="00F66DB9"/>
    <w:rsid w:val="00F72EFA"/>
    <w:rsid w:val="00F732C4"/>
    <w:rsid w:val="00FA5085"/>
    <w:rsid w:val="00FC6D64"/>
    <w:rsid w:val="00FE5E53"/>
    <w:rsid w:val="00FE6179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9CF90"/>
  <w15:chartTrackingRefBased/>
  <w15:docId w15:val="{9F4EFB97-0E1C-9846-9F0A-B0535D87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400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540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5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AF5400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5400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5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5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5400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5400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5400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F54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F5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AF540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F5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F540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F540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F540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F540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F540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54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AF5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54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AF54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54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AF54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54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F54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5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AF54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5400"/>
    <w:rPr>
      <w:b/>
      <w:bCs/>
      <w:smallCaps/>
      <w:color w:val="0F4761" w:themeColor="accent1" w:themeShade="BF"/>
      <w:spacing w:val="5"/>
    </w:rPr>
  </w:style>
  <w:style w:type="character" w:styleId="ae">
    <w:name w:val="Emphasis"/>
    <w:basedOn w:val="a0"/>
    <w:uiPriority w:val="20"/>
    <w:qFormat/>
    <w:rsid w:val="007305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03</Words>
  <Characters>1795</Characters>
  <Application>Microsoft Office Word</Application>
  <DocSecurity>0</DocSecurity>
  <Lines>32</Lines>
  <Paragraphs>7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Chih Wang</dc:creator>
  <cp:keywords/>
  <dc:description/>
  <cp:lastModifiedBy>Yung-Chih Wang</cp:lastModifiedBy>
  <cp:revision>23</cp:revision>
  <dcterms:created xsi:type="dcterms:W3CDTF">2026-05-03T04:41:00Z</dcterms:created>
  <dcterms:modified xsi:type="dcterms:W3CDTF">2026-05-07T15:23:00Z</dcterms:modified>
</cp:coreProperties>
</file>